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56EF" w:rsidRDefault="006556EF" w:rsidP="006556EF">
      <w:pPr>
        <w:spacing w:after="0" w:line="360" w:lineRule="auto"/>
        <w:jc w:val="thaiDistribute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r>
        <w:rPr>
          <w:rFonts w:ascii="Times New Roman" w:hAnsi="Times New Roman" w:cs="Times New Roman"/>
          <w:bCs/>
          <w:sz w:val="24"/>
          <w:szCs w:val="24"/>
        </w:rPr>
        <w:t xml:space="preserve"> Serum samples of non-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B. </w:t>
      </w:r>
      <w:proofErr w:type="spellStart"/>
      <w:r>
        <w:rPr>
          <w:rFonts w:ascii="Times New Roman" w:hAnsi="Times New Roman" w:cs="Times New Roman"/>
          <w:bCs/>
          <w:i/>
          <w:iCs/>
          <w:sz w:val="24"/>
          <w:szCs w:val="24"/>
        </w:rPr>
        <w:t>pseudomalle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organisms confirmed by culture, rapid diagnostic kit, or PCR assay were included in the international evaluation of second-generation across Thailand, Lao PDR, Vietnam, Malaysia, Sri Lanka, Cambodia, and Australia (N = 639). </w:t>
      </w:r>
    </w:p>
    <w:p w:rsidR="006556EF" w:rsidRDefault="006556EF" w:rsidP="006556EF">
      <w:pPr>
        <w:spacing w:after="0" w:line="360" w:lineRule="auto"/>
        <w:jc w:val="thaiDistribute"/>
        <w:rPr>
          <w:rFonts w:ascii="Times New Roman" w:hAnsi="Times New Roman" w:cs="Times New Roman"/>
          <w:bCs/>
          <w:sz w:val="10"/>
          <w:szCs w:val="10"/>
        </w:rPr>
      </w:pPr>
    </w:p>
    <w:tbl>
      <w:tblPr>
        <w:tblW w:w="93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701"/>
        <w:gridCol w:w="2126"/>
        <w:gridCol w:w="1985"/>
      </w:tblGrid>
      <w:tr w:rsidR="006556EF" w:rsidTr="006556EF">
        <w:trPr>
          <w:trHeight w:val="28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train</w:t>
            </w:r>
          </w:p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 no. of serum sampl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(%) of Hcp1-ICT-positive sampl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o. (%) of Hcp1-ICT-negative samples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hrom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xylosoxidan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inet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umann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cinet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β-hemolytic streptococ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acteroide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Burkholder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epaci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Candid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rthopsilos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ikungunya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it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oser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ngue vir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0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lizabethking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ophe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gallina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erobacter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cloaca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asseliflav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Enter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faeca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scherichia col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9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emophil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fluenz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eroge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556EF" w:rsidTr="006556EF">
        <w:trPr>
          <w:trHeight w:val="30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oga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oxyto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Klebsi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Leptospir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terrog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rgan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organi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lastRenderedPageBreak/>
              <w:t xml:space="preserve">Mycobacter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bscessus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sp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ssiliens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ycobacterium tuberculo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ndor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napnoi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asteurell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ltocid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lasmodium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vivax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roteus mirabil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 aeruginos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seudomonas puti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Pseudomona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almonella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nteric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almonella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p.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almonella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yph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errati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arcesc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phingobacterium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multivor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 aure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taphylococcus epidermid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aemolytic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aphyl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homin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agalact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constell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dysgalactiae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bsp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equisimil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neumonia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yogen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Streptococcus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sui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ridans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streptococc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6556EF" w:rsidTr="006556EF">
        <w:trPr>
          <w:trHeight w:val="285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3 (5.2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:rsidR="006556EF" w:rsidRDefault="006556E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06 (94.8)</w:t>
            </w:r>
          </w:p>
        </w:tc>
      </w:tr>
    </w:tbl>
    <w:p w:rsidR="00F920A8" w:rsidRDefault="006556EF">
      <w:bookmarkStart w:id="0" w:name="_GoBack"/>
      <w:bookmarkEnd w:id="0"/>
    </w:p>
    <w:sectPr w:rsidR="00F920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56EF"/>
    <w:rsid w:val="006556EF"/>
    <w:rsid w:val="00A24EA4"/>
    <w:rsid w:val="00FD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A7D082B-E7F7-4381-8DE9-5E42EA2AE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56EF"/>
    <w:pPr>
      <w:spacing w:line="256" w:lineRule="auto"/>
    </w:pPr>
    <w:rPr>
      <w:kern w:val="2"/>
      <w:szCs w:val="28"/>
      <w:lang w:val="en-US"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7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8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ika.dn</dc:creator>
  <cp:keywords/>
  <dc:description/>
  <cp:lastModifiedBy>ambika.dn</cp:lastModifiedBy>
  <cp:revision>1</cp:revision>
  <dcterms:created xsi:type="dcterms:W3CDTF">2026-06-22T12:29:00Z</dcterms:created>
  <dcterms:modified xsi:type="dcterms:W3CDTF">2026-06-22T12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c462300-04e5-4383-a024-7d114897a913</vt:lpwstr>
  </property>
</Properties>
</file>